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76E" w:rsidRPr="00E228ED" w:rsidRDefault="00903E98" w:rsidP="0020776E">
      <w:pPr>
        <w:spacing w:after="100" w:afterAutospacing="1" w:line="276" w:lineRule="auto"/>
        <w:rPr>
          <w:rFonts w:ascii="Times New Roman" w:hAnsi="Times New Roman"/>
          <w:b/>
          <w:szCs w:val="21"/>
        </w:rPr>
      </w:pPr>
      <w:r w:rsidRPr="009075B8">
        <w:rPr>
          <w:rFonts w:ascii="Times New Roman" w:hAnsi="Times New Roman"/>
          <w:b/>
          <w:szCs w:val="24"/>
        </w:rPr>
        <w:t>Supplementary Table 2: Characteristics of the included studies</w:t>
      </w:r>
    </w:p>
    <w:tbl>
      <w:tblPr>
        <w:tblW w:w="140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"/>
        <w:gridCol w:w="1132"/>
        <w:gridCol w:w="850"/>
        <w:gridCol w:w="990"/>
        <w:gridCol w:w="1132"/>
        <w:gridCol w:w="708"/>
        <w:gridCol w:w="849"/>
        <w:gridCol w:w="992"/>
        <w:gridCol w:w="707"/>
        <w:gridCol w:w="850"/>
        <w:gridCol w:w="991"/>
        <w:gridCol w:w="990"/>
        <w:gridCol w:w="1841"/>
        <w:gridCol w:w="1416"/>
      </w:tblGrid>
      <w:tr w:rsidR="0020776E" w:rsidRPr="00E228ED" w:rsidTr="00B54B7B">
        <w:trPr>
          <w:trHeight w:val="342"/>
        </w:trPr>
        <w:tc>
          <w:tcPr>
            <w:tcW w:w="5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903E98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 xml:space="preserve">Article </w:t>
            </w:r>
            <w:r w:rsid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n</w:t>
            </w: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903E98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 xml:space="preserve">First </w:t>
            </w:r>
            <w:r w:rsid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a</w:t>
            </w: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utho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903E98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 xml:space="preserve">Published </w:t>
            </w:r>
            <w:r w:rsid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y</w:t>
            </w: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ea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B54B7B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Countr</w:t>
            </w:r>
            <w:r w:rsidRPr="005845A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y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B54B7B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Ethnicit</w:t>
            </w:r>
            <w:r w:rsidRPr="005845A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y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B54B7B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HCC group</w:t>
            </w:r>
          </w:p>
        </w:tc>
        <w:tc>
          <w:tcPr>
            <w:tcW w:w="25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B54B7B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B54B7B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Specimen</w:t>
            </w:r>
          </w:p>
        </w:tc>
        <w:tc>
          <w:tcPr>
            <w:tcW w:w="18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B54B7B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MicroRNA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B54B7B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Reference RNA</w:t>
            </w:r>
          </w:p>
        </w:tc>
      </w:tr>
      <w:tr w:rsidR="0020776E" w:rsidRPr="00E228ED" w:rsidTr="00B54B7B">
        <w:trPr>
          <w:trHeight w:val="685"/>
        </w:trPr>
        <w:tc>
          <w:tcPr>
            <w:tcW w:w="56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776E" w:rsidRPr="00E228ED" w:rsidRDefault="0020776E" w:rsidP="00B54B7B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776E" w:rsidRPr="00E228ED" w:rsidRDefault="0020776E" w:rsidP="00B54B7B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776E" w:rsidRPr="00E228ED" w:rsidRDefault="0020776E" w:rsidP="00B54B7B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776E" w:rsidRPr="00E228ED" w:rsidRDefault="0020776E" w:rsidP="00B54B7B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776E" w:rsidRPr="00E228ED" w:rsidRDefault="0020776E" w:rsidP="00B54B7B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B54B7B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B54B7B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Mean ag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B54B7B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B54B7B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B54B7B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Mean a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76E" w:rsidRPr="00903E98" w:rsidRDefault="0020776E" w:rsidP="00B54B7B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903E98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776E" w:rsidRPr="00E228ED" w:rsidRDefault="0020776E" w:rsidP="00B54B7B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776E" w:rsidRPr="00E228ED" w:rsidRDefault="0020776E" w:rsidP="00B54B7B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0776E" w:rsidRPr="00E228ED" w:rsidRDefault="0020776E" w:rsidP="00B54B7B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arek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/7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/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7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NORD68</w:t>
            </w:r>
          </w:p>
        </w:tc>
      </w:tr>
      <w:tr w:rsidR="0020776E" w:rsidRPr="00E228ED" w:rsidTr="00B54B7B">
        <w:trPr>
          <w:trHeight w:val="30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Jiang 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1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/1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4/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0b, miR-106b, miR-181a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52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iu A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/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2/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5b, miR-21, miR-130b, miR-183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(Absolute quantification)</w:t>
            </w:r>
          </w:p>
        </w:tc>
      </w:tr>
      <w:tr w:rsidR="0020776E" w:rsidRPr="00E228ED" w:rsidTr="00B54B7B">
        <w:trPr>
          <w:trHeight w:val="14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en 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4/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/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5b-5p, miR-338-5p, miR-764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en 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6/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/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5b-5p, miR-21-5p, miR-338-5p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l-</w:t>
            </w: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bd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/1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6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/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RNU48</w:t>
            </w:r>
          </w:p>
        </w:tc>
      </w:tr>
      <w:tr w:rsidR="0020776E" w:rsidRPr="00E228ED" w:rsidTr="00B54B7B">
        <w:trPr>
          <w:trHeight w:val="685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l-</w:t>
            </w: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awdi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A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6/2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6/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-2, miR-2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416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bookmarkStart w:id="0" w:name="_GoBack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Zhang 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5.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6/2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/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-2-3p, miR-92a-3p, miR-107, miR-3126-5p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bookmarkEnd w:id="0"/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i 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6/2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1.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9/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8a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9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otawi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T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2/2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3/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9a, miR-34a, miR-130a, miR-146a, miR-192, miR-195, miR-296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NORD68</w:t>
            </w:r>
          </w:p>
        </w:tc>
      </w:tr>
      <w:tr w:rsidR="0020776E" w:rsidRPr="00E228ED" w:rsidTr="00B54B7B">
        <w:trPr>
          <w:trHeight w:val="140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lastRenderedPageBreak/>
              <w:t>1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Wen 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8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6/2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8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9/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0a-5p, miR-25-3p, miR-30a-5p, miR-92a-3p, miR-132-3p, miR-185-5p, miR-320a, miR-324-3p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Guo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7/7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1/1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305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Zhuang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1.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/1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/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1, miR-26a, miR-10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101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mr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K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/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/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1, miR-199a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RNU48</w:t>
            </w:r>
          </w:p>
        </w:tc>
      </w:tr>
      <w:tr w:rsidR="0020776E" w:rsidRPr="00E228ED" w:rsidTr="00B54B7B">
        <w:trPr>
          <w:trHeight w:val="685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omimaru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9/2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7/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20776E" w:rsidRPr="00E228ED" w:rsidTr="00B54B7B">
        <w:trPr>
          <w:trHeight w:val="216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Xu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J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8/2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8/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1, miR-122, miR-223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RNU48, U6</w:t>
            </w:r>
          </w:p>
        </w:tc>
      </w:tr>
      <w:tr w:rsidR="0020776E" w:rsidRPr="00E228ED" w:rsidTr="00B54B7B">
        <w:trPr>
          <w:trHeight w:val="15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en D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.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6/2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.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/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1, miR-192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Gao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.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1/1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Qin Z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/2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5/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20776E" w:rsidRPr="00E228ED" w:rsidTr="00B54B7B">
        <w:trPr>
          <w:trHeight w:val="102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Wang 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8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1/1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/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1, miR-4429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(Absolute quantification)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en X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1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/1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6/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eng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F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7/1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4-3p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204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Zuo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8/2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4/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6a, miR-27a, miR-125b, miR-223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125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an 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.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2/2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2/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miR-26a-5p, miR-122-5p, miR-141-3p, miR-192-5p, miR-199a-5p, </w:t>
            </w: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lastRenderedPageBreak/>
              <w:t>miR-206, miR-433-5p, miR-1228-5p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lastRenderedPageBreak/>
              <w:t>miR-24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lastRenderedPageBreak/>
              <w:t>2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en H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5/1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/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6b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42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Zhu H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8/1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6/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7b-3p, miR-192-5p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928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in XJ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0/1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8/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9a, miR-29c, miR-133a, miR-143, miR-145, miR-192, miR-505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67</w:t>
            </w:r>
          </w:p>
        </w:tc>
      </w:tr>
      <w:tr w:rsidR="0020776E" w:rsidRPr="00E228ED" w:rsidTr="00B54B7B">
        <w:trPr>
          <w:trHeight w:val="71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Ren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X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/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9/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9a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Zheng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JJ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1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8/2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6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/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9b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685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iu 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6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8/1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30c, miR-186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13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Bhattacharya 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/1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/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30e, miR-223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Qiu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L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6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2/1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0/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96, miR-182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Xie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1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7/1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8/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0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 </w:t>
            </w:r>
          </w:p>
        </w:tc>
      </w:tr>
      <w:tr w:rsidR="0020776E" w:rsidRPr="00E228ED" w:rsidTr="00B54B7B">
        <w:trPr>
          <w:trHeight w:val="685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haker 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/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/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01-1, miR-22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NORD68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hi B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06b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11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Jiang 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6.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6/1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6/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06b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eng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F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5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7/1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1/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06b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15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Gui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R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1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/1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9/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06b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20776E" w:rsidRPr="00E228ED" w:rsidTr="00B54B7B">
        <w:trPr>
          <w:trHeight w:val="241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Hung C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8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6/2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4/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22, miR-let-7b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Qi 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5/1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2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1/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22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Xu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L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7/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/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22, miR-22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Zhang 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.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8/3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3/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22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uo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J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.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0/1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9/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22a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685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lastRenderedPageBreak/>
              <w:t>44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Zhang C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22a, miR-6086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20776E" w:rsidRPr="00E228ED" w:rsidTr="00B54B7B">
        <w:trPr>
          <w:trHeight w:val="416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lemeery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M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25b, miR-138b, miR-145, miR-214-5p, miR-375, miR-494, miR-1269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NORD68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en 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/1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4/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25b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Zuo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8/1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/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25b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699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Khairy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9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/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6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9/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26, miR-129, miR-155, miR-203, miR-223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NORD68</w:t>
            </w:r>
          </w:p>
        </w:tc>
      </w:tr>
      <w:tr w:rsidR="0020776E" w:rsidRPr="00E228ED" w:rsidTr="00B54B7B">
        <w:trPr>
          <w:trHeight w:val="195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Ghosh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6.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/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8/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26, miR-142-3p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26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Dhayat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/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2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/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41, miR-200a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Zhang J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8/4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9/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43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GAPDH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Zhang ZQ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.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/3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1/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43, miR-215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79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Xie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1.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7/1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1/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43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67, cel-miR-356</w:t>
            </w:r>
          </w:p>
        </w:tc>
      </w:tr>
      <w:tr w:rsidR="0020776E" w:rsidRPr="00E228ED" w:rsidTr="00B54B7B">
        <w:trPr>
          <w:trHeight w:val="16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Wang 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6/1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48a, miR-148b, miR-152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Yu 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5/4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2/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50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20776E" w:rsidRPr="00E228ED" w:rsidTr="00B54B7B">
        <w:trPr>
          <w:trHeight w:val="159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Yang X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/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2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/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52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277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en 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9/1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0/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82, miR-331-3p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Xia H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/1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/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82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Wang 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83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225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Yin J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/2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5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2/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99-3p, miR-375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16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X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1/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/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99a/b-3p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lastRenderedPageBreak/>
              <w:t>6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Yu 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9/1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/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02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u C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03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β-actin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en S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/1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3/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05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Wu M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.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/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05-5p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Yang 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.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1/4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18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346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l-</w:t>
            </w: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Garem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/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6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3/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2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NORD68</w:t>
            </w:r>
          </w:p>
        </w:tc>
      </w:tr>
      <w:tr w:rsidR="0020776E" w:rsidRPr="00E228ED" w:rsidTr="00B54B7B">
        <w:trPr>
          <w:trHeight w:val="129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Yang Z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8/3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9/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21, miR-338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otawi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T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/1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/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22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NORD68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Okajima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9/2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24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in 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1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2/3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7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2/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24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Zhang 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.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4/1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24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in 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2/2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7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5/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224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He 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/1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30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GAPDH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Zhang 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6/1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/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335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189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ei L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.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/1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/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451a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16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hen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J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1.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1/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1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1/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483-5p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45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Zhang Z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0/3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0/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483-5p, miR-500a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(Absolute quantification)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Fornari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519d, miR-595, miR-939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685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Xue</w:t>
            </w:r>
            <w:proofErr w:type="spellEnd"/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YJ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5/3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7.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/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574-3p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U6</w:t>
            </w:r>
          </w:p>
        </w:tc>
      </w:tr>
      <w:tr w:rsidR="0020776E" w:rsidRPr="00E228ED" w:rsidTr="00B54B7B">
        <w:trPr>
          <w:trHeight w:val="342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Hu 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7.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3/1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428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  <w:tr w:rsidR="0020776E" w:rsidRPr="00E228ED" w:rsidTr="00B54B7B">
        <w:trPr>
          <w:trHeight w:val="70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Wu X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.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93/8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60/2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R-4651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20776E" w:rsidRPr="00E228ED" w:rsidRDefault="0020776E" w:rsidP="00B54B7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E228E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el-miR-39</w:t>
            </w:r>
          </w:p>
        </w:tc>
      </w:tr>
    </w:tbl>
    <w:p w:rsidR="0020776E" w:rsidRPr="00E228ED" w:rsidRDefault="0020776E" w:rsidP="0020776E">
      <w:pPr>
        <w:spacing w:after="100" w:afterAutospacing="1" w:line="276" w:lineRule="auto"/>
        <w:rPr>
          <w:rFonts w:ascii="Times New Roman" w:hAnsi="Times New Roman"/>
          <w:szCs w:val="21"/>
        </w:rPr>
      </w:pPr>
    </w:p>
    <w:p w:rsidR="004E20C5" w:rsidRDefault="0020776E" w:rsidP="0020776E">
      <w:r w:rsidRPr="00E228ED">
        <w:rPr>
          <w:rFonts w:ascii="Times New Roman" w:hAnsi="Times New Roman"/>
          <w:szCs w:val="21"/>
        </w:rPr>
        <w:t>Abbreviations: HCC, hepatocellular carcinoma.</w:t>
      </w:r>
    </w:p>
    <w:sectPr w:rsidR="004E20C5" w:rsidSect="00B55A77">
      <w:pgSz w:w="16838" w:h="11906" w:orient="landscape" w:code="9"/>
      <w:pgMar w:top="851" w:right="1134" w:bottom="851" w:left="1134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76E"/>
    <w:rsid w:val="001B1558"/>
    <w:rsid w:val="0020776E"/>
    <w:rsid w:val="00452FBD"/>
    <w:rsid w:val="004E20C5"/>
    <w:rsid w:val="005845A8"/>
    <w:rsid w:val="00903E98"/>
    <w:rsid w:val="00976217"/>
    <w:rsid w:val="00B2266B"/>
    <w:rsid w:val="00B5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7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0776E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0776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0776E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7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0776E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0776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0776E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93</Words>
  <Characters>6234</Characters>
  <Application>Microsoft Office Word</Application>
  <DocSecurity>0</DocSecurity>
  <Lines>51</Lines>
  <Paragraphs>14</Paragraphs>
  <ScaleCrop>false</ScaleCrop>
  <Company/>
  <LinksUpToDate>false</LinksUpToDate>
  <CharactersWithSpaces>7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10</cp:revision>
  <dcterms:created xsi:type="dcterms:W3CDTF">2017-10-19T11:41:00Z</dcterms:created>
  <dcterms:modified xsi:type="dcterms:W3CDTF">2017-11-13T06:31:00Z</dcterms:modified>
</cp:coreProperties>
</file>